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72565" w14:textId="506FC564" w:rsidR="001064B4" w:rsidRPr="001064B4" w:rsidRDefault="001064B4" w:rsidP="001064B4">
      <w:pPr>
        <w:spacing w:line="480" w:lineRule="auto"/>
        <w:rPr>
          <w:rFonts w:ascii="Times New Roman" w:eastAsia="宋体" w:hAnsi="Times New Roman" w:cs="Times New Roman"/>
          <w:b/>
          <w:bCs/>
          <w:color w:val="2E2E2E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color w:val="2E2E2E"/>
          <w:sz w:val="24"/>
          <w:szCs w:val="24"/>
        </w:rPr>
        <w:t xml:space="preserve">Additional file 4 </w:t>
      </w:r>
    </w:p>
    <w:p w14:paraId="7186FF1D" w14:textId="15F1B55D" w:rsidR="001064B4" w:rsidRDefault="001064B4" w:rsidP="001064B4">
      <w:pPr>
        <w:spacing w:line="360" w:lineRule="auto"/>
        <w:rPr>
          <w:rFonts w:ascii="Times New Roman" w:eastAsia="宋体" w:hAnsi="Times New Roman" w:cs="Times New Roman"/>
          <w:color w:val="2E2E2E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2E2E2E"/>
          <w:sz w:val="24"/>
          <w:szCs w:val="24"/>
        </w:rPr>
        <w:t>Supplemental Table 2</w:t>
      </w:r>
      <w:bookmarkStart w:id="1" w:name="OLE_LINK15"/>
      <w:r>
        <w:rPr>
          <w:rFonts w:ascii="Times New Roman" w:eastAsia="宋体" w:hAnsi="Times New Roman" w:cs="Times New Roman"/>
          <w:b/>
          <w:bCs/>
          <w:color w:val="2E2E2E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2E2E2E"/>
          <w:sz w:val="24"/>
          <w:szCs w:val="24"/>
        </w:rPr>
        <w:t>Relationships among sleep factors</w:t>
      </w:r>
      <w:bookmarkEnd w:id="1"/>
      <w:r>
        <w:rPr>
          <w:rFonts w:ascii="Times New Roman" w:eastAsia="宋体" w:hAnsi="Times New Roman" w:cs="Times New Roman"/>
          <w:color w:val="2E2E2E"/>
          <w:sz w:val="24"/>
          <w:szCs w:val="24"/>
        </w:rPr>
        <w:t xml:space="preserve"> in 873 cases</w:t>
      </w:r>
    </w:p>
    <w:tbl>
      <w:tblPr>
        <w:tblW w:w="119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918"/>
        <w:gridCol w:w="1210"/>
        <w:gridCol w:w="851"/>
        <w:gridCol w:w="850"/>
        <w:gridCol w:w="992"/>
        <w:gridCol w:w="1134"/>
        <w:gridCol w:w="851"/>
        <w:gridCol w:w="1134"/>
        <w:gridCol w:w="850"/>
        <w:gridCol w:w="851"/>
        <w:gridCol w:w="850"/>
      </w:tblGrid>
      <w:tr w:rsidR="001064B4" w14:paraId="085B7DC4" w14:textId="77777777" w:rsidTr="001064B4">
        <w:trPr>
          <w:trHeight w:val="5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5F178" w14:textId="77777777" w:rsidR="001064B4" w:rsidRDefault="001064B4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D8534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iming of sleep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BD1FE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iming of morning wak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3B64B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leep dur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53DD9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leep qual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2AF89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somnia 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4DE6E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leep medication u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5FCA0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957B9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quency of night-time wak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726A1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ight wor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1C0D5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ytime napp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F9D1E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leep noise</w:t>
            </w:r>
          </w:p>
        </w:tc>
      </w:tr>
      <w:tr w:rsidR="001064B4" w14:paraId="1D8E70B3" w14:textId="77777777" w:rsidTr="001064B4">
        <w:trPr>
          <w:trHeight w:val="5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F470F7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iming of sleep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9E866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95F82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5CC90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97FBF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AADD78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FF262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676CD3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C6BF8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ADA46F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A17CE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C01FBE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</w:tr>
      <w:tr w:rsidR="001064B4" w14:paraId="697C0698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65119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iming of morning wak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236A0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66C6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A2BF9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5C6E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C3E6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3790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783A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32DCF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12D40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1BBED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35E78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</w:tr>
      <w:tr w:rsidR="001064B4" w14:paraId="51B557F2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5EFBA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leep dur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A8BBD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F8AF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3974E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02FD3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79D19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2B40D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24D2F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7E4A8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BE00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EC5C3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5936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064B4" w14:paraId="0232045C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BC438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leep quali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36200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362AE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D8E64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C82B9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FB85E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0BABA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83D7A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B24DF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257A6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976F0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4A3EF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</w:tr>
      <w:tr w:rsidR="001064B4" w14:paraId="333B7B1C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DECB3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somnia frequenc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E807A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36C96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98D08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4643E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66D93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66C15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1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D26A3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02038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0D87D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E0C94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5431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1064B4" w14:paraId="5C1B9941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EAC08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leep medication us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A64A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35764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C8E8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51D99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D4BC6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1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0D8EE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EC872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CC124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A4224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8448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9ED2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1064B4" w14:paraId="4E05B5AF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33346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2C40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7BC0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43C5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AD3F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314E2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4EDA2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D16E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548F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D98BA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905B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D17C6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064B4" w14:paraId="7FF3E8BD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7E19A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quency of night-time wak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6A16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B62D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C555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3702F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372A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301C8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8329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8C78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A901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73966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1AC84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</w:tr>
      <w:tr w:rsidR="001064B4" w14:paraId="69A7D010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4A1FB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ight wor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6F5D2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158C0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680F5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E3496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42DFD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5386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173B3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0814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C662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8769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B033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</w:tr>
      <w:tr w:rsidR="001064B4" w14:paraId="1B24E9BA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E9A6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ytime napp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17E7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D6A0E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A7839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2F415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A8726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F752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E236B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C04C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B0A56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86035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F985D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</w:tr>
      <w:tr w:rsidR="001064B4" w14:paraId="644A6BA6" w14:textId="77777777" w:rsidTr="001064B4">
        <w:trPr>
          <w:trHeight w:val="113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27320D" w14:textId="77777777" w:rsidR="001064B4" w:rsidRDefault="001064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leep noi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80060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F35332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B635A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AF6AC3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F770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A55C18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CAF2CA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102C8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646C81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34D0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F0047" w14:textId="77777777" w:rsidR="001064B4" w:rsidRDefault="001064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</w:tbl>
    <w:p w14:paraId="1610A091" w14:textId="77777777" w:rsidR="001064B4" w:rsidRDefault="001064B4" w:rsidP="001064B4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bCs/>
          <w:color w:val="2E2E2E"/>
          <w:sz w:val="24"/>
          <w:szCs w:val="24"/>
        </w:rPr>
        <w:t xml:space="preserve">LAN, light at night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.</w:t>
      </w:r>
    </w:p>
    <w:p w14:paraId="2915524F" w14:textId="77777777" w:rsidR="00192D0C" w:rsidRPr="001064B4" w:rsidRDefault="00192D0C">
      <w:pPr>
        <w:rPr>
          <w:lang w:val="en-US"/>
        </w:rPr>
      </w:pPr>
    </w:p>
    <w:sectPr w:rsidR="00192D0C" w:rsidRPr="001064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AD131" w14:textId="77777777" w:rsidR="00757ED5" w:rsidRDefault="00757ED5" w:rsidP="001064B4">
      <w:pPr>
        <w:spacing w:after="0" w:line="240" w:lineRule="auto"/>
      </w:pPr>
      <w:r>
        <w:separator/>
      </w:r>
    </w:p>
  </w:endnote>
  <w:endnote w:type="continuationSeparator" w:id="0">
    <w:p w14:paraId="4969C266" w14:textId="77777777" w:rsidR="00757ED5" w:rsidRDefault="00757ED5" w:rsidP="0010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BF122" w14:textId="77777777" w:rsidR="00757ED5" w:rsidRDefault="00757ED5" w:rsidP="001064B4">
      <w:pPr>
        <w:spacing w:after="0" w:line="240" w:lineRule="auto"/>
      </w:pPr>
      <w:r>
        <w:separator/>
      </w:r>
    </w:p>
  </w:footnote>
  <w:footnote w:type="continuationSeparator" w:id="0">
    <w:p w14:paraId="2965B334" w14:textId="77777777" w:rsidR="00757ED5" w:rsidRDefault="00757ED5" w:rsidP="001064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9F9"/>
    <w:rsid w:val="000266B1"/>
    <w:rsid w:val="000349F9"/>
    <w:rsid w:val="001064B4"/>
    <w:rsid w:val="00192D0C"/>
    <w:rsid w:val="00757ED5"/>
    <w:rsid w:val="00FD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C8550"/>
  <w15:chartTrackingRefBased/>
  <w15:docId w15:val="{C6ADF712-C3A6-486A-B924-BA180860D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4B4"/>
    <w:pPr>
      <w:spacing w:line="256" w:lineRule="auto"/>
    </w:pPr>
    <w:rPr>
      <w:rFonts w:eastAsiaTheme="minorHAnsi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64B4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1064B4"/>
  </w:style>
  <w:style w:type="paragraph" w:styleId="a4">
    <w:name w:val="footer"/>
    <w:basedOn w:val="a"/>
    <w:link w:val="Char0"/>
    <w:uiPriority w:val="99"/>
    <w:unhideWhenUsed/>
    <w:rsid w:val="001064B4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106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53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qp</dc:creator>
  <cp:keywords/>
  <dc:description/>
  <cp:lastModifiedBy>王连生</cp:lastModifiedBy>
  <cp:revision>2</cp:revision>
  <dcterms:created xsi:type="dcterms:W3CDTF">2021-09-25T06:35:00Z</dcterms:created>
  <dcterms:modified xsi:type="dcterms:W3CDTF">2021-09-25T06:35:00Z</dcterms:modified>
</cp:coreProperties>
</file>